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43EC39" w14:textId="44A646F2" w:rsidR="00C55265" w:rsidRDefault="005610D1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Table S1:</w:t>
      </w:r>
      <w:r>
        <w:rPr>
          <w:rFonts w:ascii="Times New Roman" w:hAnsi="Times New Roman" w:cs="Times New Roman"/>
          <w:color w:val="000000" w:themeColor="text1"/>
        </w:rPr>
        <w:t xml:space="preserve"> Baseline situation of the two groups with </w:t>
      </w:r>
      <w:r w:rsidR="00244236">
        <w:rPr>
          <w:rFonts w:ascii="Times New Roman" w:hAnsi="Times New Roman" w:cs="Times New Roman" w:hint="eastAsia"/>
          <w:color w:val="000000" w:themeColor="text1"/>
        </w:rPr>
        <w:t>different</w:t>
      </w:r>
      <w:r>
        <w:rPr>
          <w:rFonts w:ascii="Times New Roman" w:hAnsi="Times New Roman" w:cs="Times New Roman"/>
          <w:color w:val="000000" w:themeColor="text1"/>
        </w:rPr>
        <w:t xml:space="preserve"> </w:t>
      </w:r>
      <w:r w:rsidR="00244236">
        <w:rPr>
          <w:rFonts w:ascii="Times New Roman" w:hAnsi="Times New Roman" w:cs="Times New Roman"/>
          <w:color w:val="000000" w:themeColor="text1"/>
        </w:rPr>
        <w:t xml:space="preserve">doses </w:t>
      </w:r>
      <w:r w:rsidR="00244236">
        <w:rPr>
          <w:rFonts w:ascii="Times New Roman" w:hAnsi="Times New Roman" w:cs="Times New Roman"/>
          <w:color w:val="000000" w:themeColor="text1"/>
          <w:sz w:val="20"/>
          <w:szCs w:val="20"/>
        </w:rPr>
        <w:t>within a week after admission</w:t>
      </w:r>
      <w:r w:rsidR="00244236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color w:val="000000" w:themeColor="text1"/>
        </w:rPr>
        <w:t xml:space="preserve">after propensity matching analysis </w:t>
      </w:r>
      <w:r w:rsidR="00E3707D">
        <w:rPr>
          <w:rFonts w:ascii="Times New Roman" w:hAnsi="Times New Roman" w:cs="Times New Roman"/>
          <w:color w:val="000000" w:themeColor="text1"/>
        </w:rPr>
        <w:t>fo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ypoalbuminemia patients</w:t>
      </w:r>
      <w:r w:rsidR="00BB789D">
        <w:rPr>
          <w:rFonts w:ascii="Times New Roman" w:hAnsi="Times New Roman" w:cs="Times New Roman"/>
          <w:szCs w:val="21"/>
        </w:rPr>
        <w:t xml:space="preserve"> with albumin infusion</w:t>
      </w:r>
      <w:r w:rsidR="00E3707D">
        <w:rPr>
          <w:rFonts w:ascii="Times New Roman" w:hAnsi="Times New Roman" w:cs="Times New Roman"/>
          <w:szCs w:val="21"/>
        </w:rPr>
        <w:t>s</w:t>
      </w:r>
    </w:p>
    <w:p w14:paraId="6F89E380" w14:textId="77777777" w:rsidR="005610D1" w:rsidRPr="005610D1" w:rsidRDefault="005610D1">
      <w:pPr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W w:w="6645" w:type="pct"/>
        <w:tblInd w:w="-1363" w:type="dxa"/>
        <w:tblLook w:val="04A0" w:firstRow="1" w:lastRow="0" w:firstColumn="1" w:lastColumn="0" w:noHBand="0" w:noVBand="1"/>
      </w:tblPr>
      <w:tblGrid>
        <w:gridCol w:w="3622"/>
        <w:gridCol w:w="1361"/>
        <w:gridCol w:w="1571"/>
        <w:gridCol w:w="899"/>
        <w:gridCol w:w="1321"/>
        <w:gridCol w:w="1576"/>
        <w:gridCol w:w="689"/>
      </w:tblGrid>
      <w:tr w:rsidR="00C55265" w:rsidRPr="00DF77EA" w14:paraId="09937052" w14:textId="77777777" w:rsidTr="0022353C">
        <w:trPr>
          <w:trHeight w:val="334"/>
        </w:trPr>
        <w:tc>
          <w:tcPr>
            <w:tcW w:w="156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2D631BA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67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E3E6BB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fore Matching</w:t>
            </w:r>
          </w:p>
        </w:tc>
        <w:tc>
          <w:tcPr>
            <w:tcW w:w="166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BB7E9D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fter Matching</w:t>
            </w:r>
          </w:p>
        </w:tc>
      </w:tr>
      <w:tr w:rsidR="00C55265" w:rsidRPr="00DF77EA" w14:paraId="62A27772" w14:textId="77777777" w:rsidTr="0022353C">
        <w:trPr>
          <w:trHeight w:val="325"/>
        </w:trPr>
        <w:tc>
          <w:tcPr>
            <w:tcW w:w="15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7848B3B5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31041" w14:textId="2FF23F19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se</w:t>
            </w:r>
            <w:r w:rsidRPr="00DF77E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＞</w:t>
            </w:r>
            <w:r w:rsidRPr="00DF77E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0g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35DDD" w14:textId="68E85DB1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s</w:t>
            </w:r>
            <w:r w:rsidR="0022353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e</w:t>
            </w:r>
            <w:r w:rsidRPr="00DF77E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≤</w:t>
            </w:r>
            <w:r w:rsidRPr="00DF77E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0g</w:t>
            </w: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1A4AF5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878F2" w14:textId="20E4E2CB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se</w:t>
            </w:r>
            <w:r w:rsidRPr="00DF77E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＞</w:t>
            </w:r>
            <w:r w:rsidRPr="00DF77E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0g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4C6E9" w14:textId="4E61A070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Dose</w:t>
            </w:r>
            <w:r w:rsidRPr="00DF77E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≤</w:t>
            </w:r>
            <w:r w:rsidRPr="00DF77EA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00g</w:t>
            </w:r>
          </w:p>
        </w:tc>
        <w:tc>
          <w:tcPr>
            <w:tcW w:w="3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4FFC12C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C55265" w:rsidRPr="00DF77EA" w14:paraId="21EE6E13" w14:textId="77777777" w:rsidTr="0022353C">
        <w:trPr>
          <w:trHeight w:val="334"/>
        </w:trPr>
        <w:tc>
          <w:tcPr>
            <w:tcW w:w="15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DCD2EAD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8469A8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149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D61E7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274)</w:t>
            </w:r>
          </w:p>
        </w:tc>
        <w:tc>
          <w:tcPr>
            <w:tcW w:w="407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65B52D6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8859788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101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133AA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101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4BE41C8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C55265" w:rsidRPr="00DF77EA" w14:paraId="4EF4D481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18F44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, IQ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1FEA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.0(21.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3AD3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.0(19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97272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85A3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(25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A429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(18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9FE7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6</w:t>
            </w:r>
          </w:p>
        </w:tc>
      </w:tr>
      <w:tr w:rsidR="00C55265" w:rsidRPr="00DF77EA" w14:paraId="179DDE06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94390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(male)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1B7F7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(61.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B519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8(57.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656B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6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A69A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61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4E397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58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C1E9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67</w:t>
            </w:r>
          </w:p>
        </w:tc>
      </w:tr>
      <w:tr w:rsidR="00C55265" w:rsidRPr="00DF77EA" w14:paraId="1D4044F5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B3FE2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IQ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E815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3(3.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3CD74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(4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DAA7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264F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(3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80C4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(4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B001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98</w:t>
            </w:r>
          </w:p>
        </w:tc>
      </w:tr>
      <w:tr w:rsidR="00C55265" w:rsidRPr="00DF77EA" w14:paraId="236E0374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23E79" w14:textId="6350F680" w:rsidR="00C55265" w:rsidRPr="00DF77EA" w:rsidRDefault="00F53509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="00C55265"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ology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38F21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6E9C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2B29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9E8A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019E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F743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41</w:t>
            </w:r>
          </w:p>
          <w:p w14:paraId="3B4A10A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5265" w:rsidRPr="00DF77EA" w14:paraId="37DC2861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74DBC" w14:textId="77777777" w:rsidR="00C55265" w:rsidRPr="00DF77EA" w:rsidRDefault="00C55265" w:rsidP="00E355EE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ia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01E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(38.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0E9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2(55.5)</w:t>
            </w: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9044F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726C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46.5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7CFE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42.6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33087F2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5265" w:rsidRPr="00DF77EA" w14:paraId="68C46138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5E66F" w14:textId="6BA88774" w:rsidR="00C55265" w:rsidRPr="00DF77EA" w:rsidRDefault="00C55265" w:rsidP="00E355EE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lipidemi</w:t>
            </w:r>
            <w:r w:rsidR="00D9457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5F7F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(47.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63E5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(31.8)</w:t>
            </w: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3066B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A1D4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40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2D21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36.6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0E518768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5265" w:rsidRPr="00DF77EA" w14:paraId="269E06CB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28346" w14:textId="77777777" w:rsidR="00C55265" w:rsidRPr="00DF77EA" w:rsidRDefault="00C55265" w:rsidP="00E355EE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ic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FDC8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4.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EA3F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(6.2)</w:t>
            </w: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5316A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5A4E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.0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4BD7C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9.9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4A63076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5265" w:rsidRPr="00DF77EA" w14:paraId="142A2163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77131" w14:textId="77777777" w:rsidR="00C55265" w:rsidRPr="00DF77EA" w:rsidRDefault="00C55265" w:rsidP="00E355EE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E174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(10.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0CF2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(6.6)</w:t>
            </w:r>
          </w:p>
        </w:tc>
        <w:tc>
          <w:tcPr>
            <w:tcW w:w="40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7A70C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001A5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9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FC1D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0.9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6BD386B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55265" w:rsidRPr="00DF77EA" w14:paraId="06C1D95F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F9581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734B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(28.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AC9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26.6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1C9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25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1A11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28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EEFC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29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2D85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7</w:t>
            </w:r>
          </w:p>
        </w:tc>
      </w:tr>
      <w:tr w:rsidR="00C55265" w:rsidRPr="00DF77EA" w14:paraId="5929D303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CD6AB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mellitus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45110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(18.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69EB8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(11.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AC6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6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9775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13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3CD2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13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1F967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0</w:t>
            </w:r>
          </w:p>
        </w:tc>
      </w:tr>
      <w:tr w:rsidR="00C55265" w:rsidRPr="00DF77EA" w14:paraId="27930BB2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0F7D3" w14:textId="23FBCFEA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 data</w:t>
            </w:r>
            <w:commentRangeStart w:id="0"/>
            <w:r w:rsidR="00491077" w:rsidRPr="00491077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="00491077" w:rsidRPr="00C947A7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at admission</w:t>
            </w:r>
            <w:r w:rsidRPr="00C947A7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,</w:t>
            </w:r>
            <w:commentRangeEnd w:id="0"/>
            <w:r w:rsidR="00F64D99">
              <w:rPr>
                <w:rStyle w:val="a8"/>
              </w:rPr>
              <w:commentReference w:id="0"/>
            </w:r>
            <w:r w:rsidRPr="00491077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 xml:space="preserve"> 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Q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03C69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4B0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E39C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3BF530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3A278C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0C227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5265" w:rsidRPr="00DF77EA" w14:paraId="213F6D98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4F3464D5" w14:textId="77777777" w:rsidR="00C55265" w:rsidRPr="00DF77EA" w:rsidRDefault="00C55265" w:rsidP="00E355E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hAnsi="Times New Roman" w:cs="Times New Roman"/>
                <w:color w:val="000000" w:themeColor="text1"/>
                <w:szCs w:val="21"/>
              </w:rPr>
              <w:t>White blood count, × 10</w:t>
            </w:r>
            <w:r w:rsidRPr="00DF77EA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DF77EA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D2FEC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(7.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43D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0(8.0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B06B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4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D6722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(7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A5638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(8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A9E8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07</w:t>
            </w:r>
          </w:p>
        </w:tc>
      </w:tr>
      <w:tr w:rsidR="00C55265" w:rsidRPr="00DF77EA" w14:paraId="5E3A55D7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195C1293" w14:textId="0BA24B1A" w:rsidR="00C55265" w:rsidRPr="00DF77EA" w:rsidRDefault="00C55265" w:rsidP="00E355E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hAnsi="Times New Roman" w:cs="Times New Roman"/>
                <w:color w:val="000000" w:themeColor="text1"/>
                <w:szCs w:val="21"/>
              </w:rPr>
              <w:t>Hematocrit, %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1474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4.6(12.1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8394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.3(10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FB30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6224C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(9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EB0D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(10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35CC2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56</w:t>
            </w:r>
          </w:p>
        </w:tc>
      </w:tr>
      <w:tr w:rsidR="00C55265" w:rsidRPr="00DF77EA" w14:paraId="3F4F1255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7EFC115D" w14:textId="77777777" w:rsidR="00C55265" w:rsidRPr="00DF77EA" w:rsidRDefault="00C55265" w:rsidP="00E355E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hAnsi="Times New Roman" w:cs="Times New Roman"/>
                <w:color w:val="000000" w:themeColor="text1"/>
                <w:szCs w:val="21"/>
              </w:rPr>
              <w:t>Serum albumin, g/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0B1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.1(4.6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E67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.8(6.5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33CA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A943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8(5.2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572E0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(6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4D43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57</w:t>
            </w:r>
          </w:p>
        </w:tc>
      </w:tr>
      <w:tr w:rsidR="00C55265" w:rsidRPr="00DF77EA" w14:paraId="5986CD5A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577F2F7A" w14:textId="77777777" w:rsidR="00C55265" w:rsidRPr="00DF77EA" w:rsidRDefault="00C55265" w:rsidP="00E355E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hAnsi="Times New Roman" w:cs="Times New Roman"/>
                <w:color w:val="000000" w:themeColor="text1"/>
                <w:szCs w:val="21"/>
              </w:rPr>
              <w:t>Serum urea, mmol/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D4B0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.7(9.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91C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(6.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572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DC89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(9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D5DBE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(8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298A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41</w:t>
            </w:r>
          </w:p>
        </w:tc>
      </w:tr>
      <w:tr w:rsidR="00C55265" w:rsidRPr="00DF77EA" w14:paraId="3CBDB1B6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2380E69D" w14:textId="77777777" w:rsidR="00C55265" w:rsidRPr="00DF77EA" w:rsidRDefault="00C55265" w:rsidP="00E355E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rum creatinine, </w:t>
            </w:r>
            <w:r w:rsidRPr="00DF77EA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μ</w:t>
            </w:r>
            <w:r w:rsidRPr="00DF77EA">
              <w:rPr>
                <w:rFonts w:ascii="Times New Roman" w:hAnsi="Times New Roman" w:cs="Times New Roman"/>
                <w:color w:val="000000" w:themeColor="text1"/>
                <w:szCs w:val="21"/>
              </w:rPr>
              <w:t>mol/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BE49C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3.4(200.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E0AC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4.3(93.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FCFB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0FA32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9(159.9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B4068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(157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2B384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21</w:t>
            </w:r>
          </w:p>
        </w:tc>
      </w:tr>
      <w:tr w:rsidR="00C55265" w:rsidRPr="00DF77EA" w14:paraId="3E7F0609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54575607" w14:textId="77777777" w:rsidR="00C55265" w:rsidRPr="00772D29" w:rsidRDefault="00C55265" w:rsidP="00E355EE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72D29">
              <w:rPr>
                <w:rFonts w:ascii="Times New Roman" w:hAnsi="Times New Roman" w:cs="Times New Roman"/>
                <w:szCs w:val="21"/>
              </w:rPr>
              <w:t>S</w:t>
            </w:r>
            <w:r w:rsidRPr="00772D29">
              <w:rPr>
                <w:rFonts w:ascii="Times New Roman" w:hAnsi="Times New Roman" w:cs="Times New Roman" w:hint="eastAsia"/>
                <w:szCs w:val="21"/>
              </w:rPr>
              <w:t>erum</w:t>
            </w:r>
            <w:r w:rsidRPr="00772D29">
              <w:rPr>
                <w:rFonts w:ascii="Times New Roman" w:hAnsi="Times New Roman" w:cs="Times New Roman"/>
                <w:szCs w:val="21"/>
              </w:rPr>
              <w:t xml:space="preserve"> calcium, mmol/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C2C40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(0.4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A67B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(0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8E657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966C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(0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99C67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(0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5F0CE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88</w:t>
            </w:r>
          </w:p>
        </w:tc>
      </w:tr>
      <w:tr w:rsidR="00C55265" w:rsidRPr="00DF77EA" w14:paraId="3669F3C7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7545F" w14:textId="77777777" w:rsidR="00C55265" w:rsidRPr="00772D29" w:rsidRDefault="00C55265" w:rsidP="0049107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 w:rsidRPr="00772D2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erum albumin </w:t>
            </w:r>
            <w:r w:rsidRPr="00772D29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in</w:t>
            </w:r>
            <w:r w:rsidRPr="00772D2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, g/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C96D4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.0(3.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3267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7.0(3.1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6BEA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DD5D4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4(3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70FDD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(3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C6A9B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kern w:val="0"/>
                <w:szCs w:val="21"/>
              </w:rPr>
              <w:t>.065</w:t>
            </w:r>
          </w:p>
        </w:tc>
      </w:tr>
      <w:tr w:rsidR="00C55265" w:rsidRPr="00DF77EA" w14:paraId="5A0F59E6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DD68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S score</w:t>
            </w:r>
            <w:r w:rsidRPr="00DF77EA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≥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F9688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3(89.3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E984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4(81.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4B07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2829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88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58F85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89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C8D8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25</w:t>
            </w:r>
          </w:p>
        </w:tc>
      </w:tr>
      <w:tr w:rsidR="00C55265" w:rsidRPr="00DF77EA" w14:paraId="04FA29C3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BA2D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ACHE</w:t>
            </w:r>
            <w:r w:rsidRPr="00DF77EA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Ⅱ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</w:t>
            </w:r>
            <w:r w:rsidRPr="00DF77EA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≥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2038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</w:t>
            </w: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.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FF650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(21.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9192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7C37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27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195B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28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78D117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6</w:t>
            </w:r>
          </w:p>
        </w:tc>
      </w:tr>
      <w:tr w:rsidR="00C55265" w:rsidRPr="00DF77EA" w14:paraId="054C02AC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0DF7B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N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29A7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30.2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CDFC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(17.2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2D08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5C992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25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29E4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21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0265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08</w:t>
            </w:r>
          </w:p>
        </w:tc>
      </w:tr>
      <w:tr w:rsidR="00C55265" w:rsidRPr="00DF77EA" w14:paraId="485F79D6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F27E5" w14:textId="1D7CFC88" w:rsidR="00C55265" w:rsidRPr="00DF77EA" w:rsidRDefault="0022353C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D94576"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rsist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</w:t>
            </w:r>
            <w:r w:rsidR="00C55265"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tiple organ failure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6ADC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7(51.7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25EA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(26.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4FEC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＜</w:t>
            </w: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3E421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39.6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BA3C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47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8227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56</w:t>
            </w:r>
          </w:p>
        </w:tc>
      </w:tr>
      <w:tr w:rsidR="00C55265" w:rsidRPr="00DF77EA" w14:paraId="30DB9E7A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1E694" w14:textId="554C76BD" w:rsidR="00C55265" w:rsidRPr="00DF77EA" w:rsidRDefault="0022353C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="00D94576"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rsistent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</w:t>
            </w:r>
            <w:r w:rsidR="00C55265"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le organ failure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77B75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7FA1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316BB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BE8D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13377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01327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C55265" w:rsidRPr="00DF77EA" w14:paraId="6E28E34F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89F4" w14:textId="77777777" w:rsidR="00C55265" w:rsidRPr="00DF77EA" w:rsidRDefault="00C55265" w:rsidP="00E355EE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85B7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4(89.9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A79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(89.8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F311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6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ADBC0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90.1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D4EE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96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810C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6</w:t>
            </w:r>
          </w:p>
        </w:tc>
      </w:tr>
      <w:tr w:rsidR="00C55265" w:rsidRPr="00DF77EA" w14:paraId="0C20CE87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52F68" w14:textId="77777777" w:rsidR="00C55265" w:rsidRPr="00DF77EA" w:rsidRDefault="00C55265" w:rsidP="00E355EE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7D3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3(49.0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E8B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4(23.4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5B69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A721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34.7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858F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37.6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8D504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60</w:t>
            </w:r>
          </w:p>
        </w:tc>
      </w:tr>
      <w:tr w:rsidR="00C55265" w:rsidRPr="00DF77EA" w14:paraId="3F37DB0D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BCE0" w14:textId="77777777" w:rsidR="00C55265" w:rsidRPr="00DF77EA" w:rsidRDefault="00C55265" w:rsidP="00E355EE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vascula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C12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(23.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D974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15.7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B058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F72A4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4.8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DE7C1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27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0995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31</w:t>
            </w:r>
          </w:p>
        </w:tc>
      </w:tr>
      <w:tr w:rsidR="00C55265" w:rsidRPr="00DF77EA" w14:paraId="6C095243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B54E4" w14:textId="77777777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chanical ventilation, n(%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A07E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1(74.5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DF0AA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6(42.3)</w:t>
            </w:r>
          </w:p>
        </w:tc>
        <w:tc>
          <w:tcPr>
            <w:tcW w:w="4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6A35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61F7F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64.4)</w:t>
            </w: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03168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67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39573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56</w:t>
            </w:r>
          </w:p>
        </w:tc>
      </w:tr>
      <w:tr w:rsidR="00C55265" w:rsidRPr="00DF77EA" w14:paraId="5DD5697E" w14:textId="77777777" w:rsidTr="0022353C">
        <w:trPr>
          <w:trHeight w:val="334"/>
        </w:trPr>
        <w:tc>
          <w:tcPr>
            <w:tcW w:w="1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A5CD59" w14:textId="6C27C93C" w:rsidR="00C55265" w:rsidRPr="00DF77EA" w:rsidRDefault="00C55265" w:rsidP="00E355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filtration, n(%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FC3B6A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(30.2)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2433760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(11.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B050BD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0.00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2164DF5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18.8)</w:t>
            </w:r>
          </w:p>
        </w:tc>
        <w:tc>
          <w:tcPr>
            <w:tcW w:w="72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6CB98E09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23.8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58AEDE6" w14:textId="77777777" w:rsidR="00C55265" w:rsidRPr="00DF77EA" w:rsidRDefault="00C55265" w:rsidP="00E355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F77EA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DF77EA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90</w:t>
            </w:r>
          </w:p>
        </w:tc>
      </w:tr>
    </w:tbl>
    <w:p w14:paraId="6B71ABBC" w14:textId="2C227524" w:rsidR="00C55265" w:rsidRDefault="00C55265"/>
    <w:p w14:paraId="27F1329C" w14:textId="77777777" w:rsidR="00BB789D" w:rsidRDefault="00BB78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18685EA" w14:textId="77777777" w:rsidR="00BB789D" w:rsidRDefault="00BB78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2F629F9" w14:textId="77777777" w:rsidR="00BB789D" w:rsidRDefault="00BB78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B695A8" w14:textId="77777777" w:rsidR="00BB789D" w:rsidRDefault="00BB78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C3B055B" w14:textId="77777777" w:rsidR="00BB789D" w:rsidRDefault="00BB78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DAAFAC9" w14:textId="77777777" w:rsidR="00BB789D" w:rsidRDefault="00BB78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1F4FEEF" w14:textId="77777777" w:rsidR="00BB789D" w:rsidRDefault="00BB78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39A9144" w14:textId="77777777" w:rsidR="00BB789D" w:rsidRDefault="00BB789D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0F4B5BA" w14:textId="567C5D67" w:rsidR="00C55265" w:rsidRDefault="00244236"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 xml:space="preserve">Table </w:t>
      </w:r>
      <w:r w:rsidR="00BB789D">
        <w:rPr>
          <w:rFonts w:ascii="Times New Roman" w:hAnsi="Times New Roman" w:cs="Times New Roman"/>
          <w:b/>
          <w:bCs/>
          <w:color w:val="000000" w:themeColor="text1"/>
        </w:rPr>
        <w:t>S2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at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etween dos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＞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1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00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dose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≤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100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g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" w:name="_Hlk108885319"/>
      <w:r>
        <w:rPr>
          <w:rFonts w:ascii="Times New Roman" w:hAnsi="Times New Roman" w:cs="Times New Roman"/>
          <w:color w:val="000000" w:themeColor="text1"/>
          <w:sz w:val="20"/>
          <w:szCs w:val="20"/>
        </w:rPr>
        <w:t>within a week after admission for</w:t>
      </w:r>
      <w:r w:rsidR="00BB789D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BB789D">
        <w:rPr>
          <w:rFonts w:ascii="Times New Roman" w:hAnsi="Times New Roman" w:cs="Times New Roman"/>
          <w:szCs w:val="21"/>
        </w:rPr>
        <w:t>hypoalbuminemia patients with albumin infusion</w:t>
      </w:r>
      <w:r w:rsidR="00E3707D">
        <w:rPr>
          <w:rFonts w:ascii="Times New Roman" w:hAnsi="Times New Roman" w:cs="Times New Roman"/>
          <w:szCs w:val="21"/>
        </w:rPr>
        <w:t>s</w:t>
      </w:r>
    </w:p>
    <w:tbl>
      <w:tblPr>
        <w:tblpPr w:leftFromText="180" w:rightFromText="180" w:vertAnchor="text" w:horzAnchor="margin" w:tblpY="176"/>
        <w:tblW w:w="4118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67"/>
        <w:gridCol w:w="2193"/>
        <w:gridCol w:w="2081"/>
      </w:tblGrid>
      <w:tr w:rsidR="00C55265" w:rsidRPr="00050516" w14:paraId="0CA27F6B" w14:textId="77777777" w:rsidTr="00E355EE">
        <w:trPr>
          <w:trHeight w:val="401"/>
        </w:trPr>
        <w:tc>
          <w:tcPr>
            <w:tcW w:w="18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10E4CC56" w14:textId="77777777" w:rsidR="00C55265" w:rsidRPr="00050516" w:rsidRDefault="00C55265" w:rsidP="00E355EE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utcome: death, n(%)</w:t>
            </w:r>
          </w:p>
        </w:tc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FC899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SM unadjusted</w:t>
            </w:r>
          </w:p>
        </w:tc>
        <w:tc>
          <w:tcPr>
            <w:tcW w:w="15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F68C1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SM adjusted</w:t>
            </w:r>
          </w:p>
        </w:tc>
      </w:tr>
      <w:tr w:rsidR="00C55265" w:rsidRPr="00050516" w14:paraId="6AC42950" w14:textId="77777777" w:rsidTr="00E355EE">
        <w:trPr>
          <w:trHeight w:val="401"/>
        </w:trPr>
        <w:tc>
          <w:tcPr>
            <w:tcW w:w="1876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FEF467" w14:textId="38DFE284" w:rsidR="00C55265" w:rsidRPr="00050516" w:rsidRDefault="00D94576" w:rsidP="00E355E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Dose</w:t>
            </w:r>
            <w:r w:rsidR="00C55265" w:rsidRPr="0005051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＞</w:t>
            </w:r>
            <w:r w:rsidR="00C55265"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100g</w:t>
            </w:r>
          </w:p>
        </w:tc>
        <w:tc>
          <w:tcPr>
            <w:tcW w:w="16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2E6A9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52</w:t>
            </w:r>
            <w:r w:rsidRPr="0005051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(</w:t>
            </w: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34.9)</w:t>
            </w:r>
          </w:p>
        </w:tc>
        <w:tc>
          <w:tcPr>
            <w:tcW w:w="1521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7DA08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0(29.7)</w:t>
            </w:r>
          </w:p>
        </w:tc>
      </w:tr>
      <w:tr w:rsidR="00C55265" w:rsidRPr="00050516" w14:paraId="7779DD19" w14:textId="77777777" w:rsidTr="00E355EE">
        <w:trPr>
          <w:trHeight w:val="401"/>
        </w:trPr>
        <w:tc>
          <w:tcPr>
            <w:tcW w:w="18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71DC0D" w14:textId="08E4CBA4" w:rsidR="00C55265" w:rsidRPr="00050516" w:rsidRDefault="00D94576" w:rsidP="00E355E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Dose</w:t>
            </w:r>
            <w:r w:rsidR="00C55265" w:rsidRPr="0005051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≤</w:t>
            </w:r>
            <w:r w:rsidR="00C55265"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100g</w:t>
            </w:r>
          </w:p>
        </w:tc>
        <w:tc>
          <w:tcPr>
            <w:tcW w:w="16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13871B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79(28.8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331358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6(45.5)</w:t>
            </w:r>
          </w:p>
        </w:tc>
      </w:tr>
      <w:tr w:rsidR="00C55265" w:rsidRPr="00050516" w14:paraId="432E588A" w14:textId="77777777" w:rsidTr="00E355EE">
        <w:trPr>
          <w:trHeight w:val="401"/>
        </w:trPr>
        <w:tc>
          <w:tcPr>
            <w:tcW w:w="18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2408E3" w14:textId="77777777" w:rsidR="00C55265" w:rsidRPr="00050516" w:rsidRDefault="00C55265" w:rsidP="00E355E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OR(95%CI)</w:t>
            </w:r>
          </w:p>
        </w:tc>
        <w:tc>
          <w:tcPr>
            <w:tcW w:w="16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5A93C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1.32(0.86-2.03)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A2230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.51(0.28-0.90)</w:t>
            </w:r>
          </w:p>
        </w:tc>
      </w:tr>
      <w:tr w:rsidR="00C55265" w:rsidRPr="00050516" w14:paraId="318589EF" w14:textId="77777777" w:rsidTr="00E355EE">
        <w:trPr>
          <w:trHeight w:val="415"/>
        </w:trPr>
        <w:tc>
          <w:tcPr>
            <w:tcW w:w="1876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077C73" w14:textId="77777777" w:rsidR="00C55265" w:rsidRPr="00050516" w:rsidRDefault="00C55265" w:rsidP="00E355E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P</w:t>
            </w:r>
          </w:p>
        </w:tc>
        <w:tc>
          <w:tcPr>
            <w:tcW w:w="16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E2B36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0.197 </w:t>
            </w:r>
          </w:p>
        </w:tc>
        <w:tc>
          <w:tcPr>
            <w:tcW w:w="152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0C6B85" w14:textId="77777777" w:rsidR="00C55265" w:rsidRPr="00050516" w:rsidRDefault="00C55265" w:rsidP="00E355EE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50516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Pr="00050516">
              <w:rPr>
                <w:rFonts w:ascii="Times New Roman" w:eastAsia="等线" w:hAnsi="Times New Roman" w:cs="Times New Roman"/>
                <w:color w:val="000000"/>
                <w:szCs w:val="21"/>
              </w:rPr>
              <w:t>.020</w:t>
            </w:r>
          </w:p>
        </w:tc>
      </w:tr>
    </w:tbl>
    <w:p w14:paraId="43723EEC" w14:textId="2750298E" w:rsidR="00C55265" w:rsidRDefault="00C55265"/>
    <w:p w14:paraId="4957059A" w14:textId="77777777" w:rsidR="00C55265" w:rsidRDefault="00C55265">
      <w:pPr>
        <w:widowControl/>
        <w:jc w:val="left"/>
      </w:pPr>
      <w:r>
        <w:br w:type="page"/>
      </w:r>
    </w:p>
    <w:p w14:paraId="3321809F" w14:textId="4369B3DB" w:rsidR="00C55265" w:rsidRPr="00BB789D" w:rsidRDefault="00BB789D">
      <w:pPr>
        <w:rPr>
          <w:rFonts w:ascii="Times New Roman" w:hAnsi="Times New Roman" w:cs="Times New Roman"/>
          <w:color w:val="000000" w:themeColor="text1"/>
          <w:szCs w:val="2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lastRenderedPageBreak/>
        <w:t>Table S3:</w:t>
      </w:r>
      <w:r>
        <w:rPr>
          <w:rFonts w:ascii="Times New Roman" w:hAnsi="Times New Roman" w:cs="Times New Roman"/>
          <w:color w:val="000000" w:themeColor="text1"/>
        </w:rPr>
        <w:t xml:space="preserve"> Baseline situation of the two groups with </w:t>
      </w:r>
      <w:r>
        <w:rPr>
          <w:rFonts w:ascii="Times New Roman" w:hAnsi="Times New Roman" w:cs="Times New Roman" w:hint="eastAsia"/>
          <w:color w:val="000000" w:themeColor="text1"/>
        </w:rPr>
        <w:t>different</w:t>
      </w:r>
      <w:r>
        <w:rPr>
          <w:rFonts w:ascii="Times New Roman" w:hAnsi="Times New Roman" w:cs="Times New Roman"/>
          <w:color w:val="000000" w:themeColor="text1"/>
        </w:rPr>
        <w:t xml:space="preserve"> initial infusion time after propensity matching analysis </w:t>
      </w:r>
      <w:r w:rsidR="00DC42CE">
        <w:rPr>
          <w:rFonts w:ascii="Times New Roman" w:hAnsi="Times New Roman" w:cs="Times New Roman"/>
          <w:color w:val="000000" w:themeColor="text1"/>
        </w:rPr>
        <w:t>for</w:t>
      </w:r>
      <w:r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hypoalbuminemia patients with albumin infusion</w:t>
      </w:r>
      <w:r w:rsidR="00DC42CE">
        <w:rPr>
          <w:rFonts w:ascii="Times New Roman" w:hAnsi="Times New Roman" w:cs="Times New Roman"/>
          <w:szCs w:val="21"/>
        </w:rPr>
        <w:t>s</w:t>
      </w:r>
    </w:p>
    <w:tbl>
      <w:tblPr>
        <w:tblpPr w:leftFromText="180" w:rightFromText="180" w:vertAnchor="text" w:horzAnchor="margin" w:tblpXSpec="center" w:tblpY="186"/>
        <w:tblW w:w="6645" w:type="pct"/>
        <w:tblLook w:val="04A0" w:firstRow="1" w:lastRow="0" w:firstColumn="1" w:lastColumn="0" w:noHBand="0" w:noVBand="1"/>
      </w:tblPr>
      <w:tblGrid>
        <w:gridCol w:w="3570"/>
        <w:gridCol w:w="1393"/>
        <w:gridCol w:w="1604"/>
        <w:gridCol w:w="807"/>
        <w:gridCol w:w="1372"/>
        <w:gridCol w:w="1604"/>
        <w:gridCol w:w="689"/>
      </w:tblGrid>
      <w:tr w:rsidR="0022353C" w:rsidRPr="00C55265" w14:paraId="550F5CC1" w14:textId="77777777" w:rsidTr="0022353C">
        <w:trPr>
          <w:trHeight w:val="334"/>
        </w:trPr>
        <w:tc>
          <w:tcPr>
            <w:tcW w:w="156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63D8E7F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1745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29053F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Before Matching</w:t>
            </w:r>
          </w:p>
        </w:tc>
        <w:tc>
          <w:tcPr>
            <w:tcW w:w="169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5F0E1B3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After Matching</w:t>
            </w:r>
          </w:p>
        </w:tc>
      </w:tr>
      <w:tr w:rsidR="0022353C" w:rsidRPr="00C55265" w14:paraId="00A9B9FF" w14:textId="77777777" w:rsidTr="0022353C">
        <w:trPr>
          <w:trHeight w:val="325"/>
        </w:trPr>
        <w:tc>
          <w:tcPr>
            <w:tcW w:w="15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496631F4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72F4F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≤</w:t>
            </w:r>
            <w:r w:rsidRPr="00C5526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EE973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＞</w:t>
            </w:r>
            <w:r w:rsidRPr="00C5526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hours</w:t>
            </w: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84ED571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22D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≤</w:t>
            </w:r>
            <w:r w:rsidRPr="00C5526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hours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8ADA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＞</w:t>
            </w:r>
            <w:r w:rsidRPr="00C5526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8hours</w:t>
            </w:r>
          </w:p>
        </w:tc>
        <w:tc>
          <w:tcPr>
            <w:tcW w:w="31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4BAE32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 w:rsidR="0022353C" w:rsidRPr="00C55265" w14:paraId="2587BB4E" w14:textId="77777777" w:rsidTr="0022353C">
        <w:trPr>
          <w:trHeight w:val="334"/>
        </w:trPr>
        <w:tc>
          <w:tcPr>
            <w:tcW w:w="156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0A512928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A49BE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26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3FCDC7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163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26A3B686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19E09F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101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6F1606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>(N=101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050B8205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Cs w:val="21"/>
              </w:rPr>
            </w:pPr>
          </w:p>
        </w:tc>
      </w:tr>
      <w:tr w:rsidR="0022353C" w:rsidRPr="00C55265" w14:paraId="2284E4CA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96FBB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, years, IQ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0555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(18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5CBF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(21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47EF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756F1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(15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FF417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(21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EDA2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07</w:t>
            </w:r>
          </w:p>
        </w:tc>
      </w:tr>
      <w:tr w:rsidR="0022353C" w:rsidRPr="00C55265" w14:paraId="11A916D8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9D732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x (male)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193C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(58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DE68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8.9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157E1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9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52B3A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59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83DC3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57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F65F0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75</w:t>
            </w:r>
          </w:p>
        </w:tc>
      </w:tr>
      <w:tr w:rsidR="0022353C" w:rsidRPr="00C55265" w14:paraId="7303C907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1AE3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MI, kg/m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IQ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A35B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(3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1FE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(4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58E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4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4852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(3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49863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(4.3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6CD6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8</w:t>
            </w:r>
          </w:p>
        </w:tc>
      </w:tr>
      <w:tr w:rsidR="0022353C" w:rsidRPr="00C55265" w14:paraId="67E927AB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40A40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iology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A2B12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01B7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5C1D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93DF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B6B9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2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AB27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2</w:t>
            </w:r>
          </w:p>
          <w:p w14:paraId="2CBCF3F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353C" w:rsidRPr="00C55265" w14:paraId="582BB1EF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3C780" w14:textId="77777777" w:rsidR="0022353C" w:rsidRPr="00C55265" w:rsidRDefault="0022353C" w:rsidP="0022353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iliary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9676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42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5FB1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0(61.3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0F1C0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7348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50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720E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55.4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EA5C2B7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353C" w:rsidRPr="00C55265" w14:paraId="50A98ED0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F44B" w14:textId="77777777" w:rsidR="0022353C" w:rsidRPr="00C55265" w:rsidRDefault="0022353C" w:rsidP="0022353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lipidemia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9AC4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2(</w:t>
            </w: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1E646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7.6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C8CC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30AE1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(35.6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65529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30.7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51E90E6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353C" w:rsidRPr="00C55265" w14:paraId="09512F5D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89170" w14:textId="77777777" w:rsidR="0022353C" w:rsidRPr="00C55265" w:rsidRDefault="0022353C" w:rsidP="0022353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coholic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0414A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6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984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3.1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011A5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1BAC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E794A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4.0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73F7AA6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353C" w:rsidRPr="00C55265" w14:paraId="1AAD84AD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BC55" w14:textId="77777777" w:rsidR="0022353C" w:rsidRPr="00C55265" w:rsidRDefault="0022353C" w:rsidP="0022353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the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CF8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7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99FA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(8.0)</w:t>
            </w:r>
          </w:p>
        </w:tc>
        <w:tc>
          <w:tcPr>
            <w:tcW w:w="366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D8356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4354A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6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D107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9.9)</w:t>
            </w:r>
          </w:p>
        </w:tc>
        <w:tc>
          <w:tcPr>
            <w:tcW w:w="31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E9D114C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2353C" w:rsidRPr="00C55265" w14:paraId="0FF898EA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7A243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ypertension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8ADC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26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F38B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29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CF3EF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6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E4617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17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C3D67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4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6911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29</w:t>
            </w:r>
          </w:p>
        </w:tc>
      </w:tr>
      <w:tr w:rsidR="0022353C" w:rsidRPr="00C55265" w14:paraId="73AF6ECE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F0B05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abetes mellitus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699A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6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0950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10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1D15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9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89898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9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D77A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1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419D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51</w:t>
            </w:r>
          </w:p>
        </w:tc>
      </w:tr>
      <w:tr w:rsidR="0022353C" w:rsidRPr="00C55265" w14:paraId="59AB244D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D15E" w14:textId="301E7E7D" w:rsidR="0022353C" w:rsidRPr="00C947A7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7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aboratory data</w:t>
            </w:r>
            <w:r w:rsidR="00491077" w:rsidRPr="00C947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commentRangeStart w:id="2"/>
            <w:r w:rsidR="00491077" w:rsidRPr="00C947A7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at admission</w:t>
            </w:r>
            <w:commentRangeEnd w:id="2"/>
            <w:r w:rsidR="004C07D7">
              <w:rPr>
                <w:rStyle w:val="a8"/>
              </w:rPr>
              <w:commentReference w:id="2"/>
            </w:r>
            <w:r w:rsidRPr="00C947A7"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,</w:t>
            </w:r>
            <w:r w:rsidRPr="00C947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IQ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D8CA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FAED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2AEA3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2A93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C16797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FB477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2353C" w:rsidRPr="00C55265" w14:paraId="2881152C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159C8D8B" w14:textId="77777777" w:rsidR="0022353C" w:rsidRPr="00C947A7" w:rsidRDefault="0022353C" w:rsidP="0022353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</w:rPr>
              <w:t>White blood count, × 10</w:t>
            </w: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  <w:vertAlign w:val="superscript"/>
              </w:rPr>
              <w:t>9</w:t>
            </w: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</w:rPr>
              <w:t>/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ED2B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(7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7237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(7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8ED77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5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AC886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(8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B6B7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2</w:t>
            </w: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05685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13</w:t>
            </w:r>
          </w:p>
        </w:tc>
      </w:tr>
      <w:tr w:rsidR="0022353C" w:rsidRPr="00C55265" w14:paraId="2EDFFC56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7B15EF9B" w14:textId="77777777" w:rsidR="0022353C" w:rsidRPr="00C947A7" w:rsidRDefault="0022353C" w:rsidP="0022353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</w:rPr>
              <w:t>Hematocrit, %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5F71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(12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5B2E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(8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E326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1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12AA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(11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4F400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(9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95A0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kern w:val="0"/>
                <w:szCs w:val="21"/>
              </w:rPr>
              <w:t>.320</w:t>
            </w:r>
          </w:p>
        </w:tc>
      </w:tr>
      <w:tr w:rsidR="0022353C" w:rsidRPr="00C55265" w14:paraId="2F1444A7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61E04CD3" w14:textId="77777777" w:rsidR="0022353C" w:rsidRPr="00C947A7" w:rsidRDefault="0022353C" w:rsidP="0022353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</w:rPr>
              <w:t>Serum albumin, g/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035D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(4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1DE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(7.5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DBB3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645C2A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(5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084A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(4.9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E133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42</w:t>
            </w:r>
          </w:p>
        </w:tc>
      </w:tr>
      <w:tr w:rsidR="0022353C" w:rsidRPr="00C55265" w14:paraId="1FD5D213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379A976E" w14:textId="77777777" w:rsidR="0022353C" w:rsidRPr="00C947A7" w:rsidRDefault="0022353C" w:rsidP="0022353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</w:rPr>
              <w:t>Serum urea, mmol/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B02BD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(9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42A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(6.2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DEA0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8AA3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(5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71AB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(5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486EF7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601</w:t>
            </w:r>
          </w:p>
        </w:tc>
      </w:tr>
      <w:tr w:rsidR="0022353C" w:rsidRPr="00C55265" w14:paraId="35D45F7E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68E8DC4C" w14:textId="77777777" w:rsidR="0022353C" w:rsidRPr="00C947A7" w:rsidRDefault="0022353C" w:rsidP="0022353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Serum creatinine, </w:t>
            </w:r>
            <w:r w:rsidRPr="00C947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μ</w:t>
            </w: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</w:rPr>
              <w:t>mol/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82EB1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.1(197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4296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(49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4F38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ED11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(77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92E4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(58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17DD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75</w:t>
            </w:r>
          </w:p>
        </w:tc>
      </w:tr>
      <w:tr w:rsidR="0022353C" w:rsidRPr="00C55265" w14:paraId="7063796E" w14:textId="77777777" w:rsidTr="0022353C">
        <w:trPr>
          <w:trHeight w:val="325"/>
        </w:trPr>
        <w:tc>
          <w:tcPr>
            <w:tcW w:w="1564" w:type="pct"/>
            <w:shd w:val="clear" w:color="auto" w:fill="auto"/>
            <w:noWrap/>
            <w:vAlign w:val="center"/>
          </w:tcPr>
          <w:p w14:paraId="2F6030D4" w14:textId="77777777" w:rsidR="0022353C" w:rsidRPr="00C947A7" w:rsidRDefault="0022353C" w:rsidP="0022353C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  <w:r w:rsidRPr="00C947A7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erum</w:t>
            </w:r>
            <w:r w:rsidRPr="00C947A7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calcium, mmol/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F681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(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6834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9(0.4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6775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DCBF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(0.4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A72191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(0.4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BF992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62</w:t>
            </w:r>
          </w:p>
        </w:tc>
      </w:tr>
      <w:tr w:rsidR="0022353C" w:rsidRPr="00C55265" w14:paraId="5565DAA5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6725D" w14:textId="77777777" w:rsidR="0022353C" w:rsidRPr="00C947A7" w:rsidRDefault="0022353C" w:rsidP="0049107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772D2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Serum albumin </w:t>
            </w:r>
            <w:r w:rsidRPr="00772D29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min</w:t>
            </w:r>
            <w:r w:rsidRPr="00772D29">
              <w:rPr>
                <w:rFonts w:ascii="Times New Roman" w:eastAsia="等线" w:hAnsi="Times New Roman" w:cs="Times New Roman"/>
                <w:kern w:val="0"/>
                <w:szCs w:val="21"/>
              </w:rPr>
              <w:t xml:space="preserve"> , g/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E27EF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(3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EE6F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(3.8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FAE8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98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85E17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(3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E96C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0(3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A7AC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146</w:t>
            </w:r>
          </w:p>
        </w:tc>
      </w:tr>
      <w:tr w:rsidR="0022353C" w:rsidRPr="00C55265" w14:paraId="6B63E62F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1D36B" w14:textId="77777777" w:rsidR="0022353C" w:rsidRPr="00C947A7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7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IRS score</w:t>
            </w:r>
            <w:r w:rsidRPr="00C947A7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≥</w:t>
            </w:r>
            <w:r w:rsidRPr="00C947A7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883CA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(89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4C701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(76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535D7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63C0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80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8EA07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76.2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6C516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95</w:t>
            </w:r>
          </w:p>
        </w:tc>
      </w:tr>
      <w:tr w:rsidR="0022353C" w:rsidRPr="00C55265" w14:paraId="1739E27D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28964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PACHE</w:t>
            </w:r>
            <w:r w:rsidRPr="00C55265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Ⅱ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ore</w:t>
            </w:r>
            <w:r w:rsidRPr="00C55265">
              <w:rPr>
                <w:rFonts w:ascii="等线" w:eastAsia="等线" w:hAnsi="等线" w:cs="Times New Roman" w:hint="eastAsia"/>
                <w:color w:val="000000"/>
                <w:kern w:val="0"/>
                <w:szCs w:val="21"/>
              </w:rPr>
              <w:t>≥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A5F6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30.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47FBF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9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590C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2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5F628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16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3BF3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19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B899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585</w:t>
            </w:r>
          </w:p>
        </w:tc>
      </w:tr>
      <w:tr w:rsidR="0022353C" w:rsidRPr="00C55265" w14:paraId="7EE056DE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28238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PN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A69A6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23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3CDD6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(19.6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C5DF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03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E852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19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8207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4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308AA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98</w:t>
            </w:r>
          </w:p>
        </w:tc>
      </w:tr>
      <w:tr w:rsidR="0022353C" w:rsidRPr="00C55265" w14:paraId="13C979AE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17F2D" w14:textId="441C8E2F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ersistent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m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ultiple organ failure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8DD5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42.7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B73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23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17393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BAA0A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4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7211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30.7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D58E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346</w:t>
            </w:r>
          </w:p>
        </w:tc>
      </w:tr>
      <w:tr w:rsidR="0022353C" w:rsidRPr="00C55265" w14:paraId="15B47E01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DCC2C" w14:textId="10C9E131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ersistent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s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gle organ failure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E8428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0DA0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852A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76E9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9765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2E7E6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22353C" w:rsidRPr="00C55265" w14:paraId="7570C61F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2A981" w14:textId="77777777" w:rsidR="0022353C" w:rsidRPr="00C55265" w:rsidRDefault="0022353C" w:rsidP="0022353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spiratory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D9C1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(91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239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(87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3BCF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257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4D4D3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90.1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589F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(93.1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B282B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47</w:t>
            </w:r>
          </w:p>
        </w:tc>
      </w:tr>
      <w:tr w:rsidR="0022353C" w:rsidRPr="00C55265" w14:paraId="4CBBCFE7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D7E90" w14:textId="77777777" w:rsidR="0022353C" w:rsidRPr="00C55265" w:rsidRDefault="0022353C" w:rsidP="0022353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nal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D11F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6(40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7C8D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19.0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C35C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6543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16.8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8EFB5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20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0E206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71</w:t>
            </w:r>
          </w:p>
        </w:tc>
      </w:tr>
      <w:tr w:rsidR="0022353C" w:rsidRPr="00C55265" w14:paraId="3DE2EADD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B4F2" w14:textId="77777777" w:rsidR="0022353C" w:rsidRPr="00C55265" w:rsidRDefault="0022353C" w:rsidP="0022353C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diovascular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1948F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5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22.3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1A53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12.3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BCF8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010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92F4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14.9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70DE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18.8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DC6A32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452</w:t>
            </w:r>
          </w:p>
        </w:tc>
      </w:tr>
      <w:tr w:rsidR="0022353C" w:rsidRPr="00C55265" w14:paraId="1B4686F0" w14:textId="77777777" w:rsidTr="0022353C">
        <w:trPr>
          <w:trHeight w:val="325"/>
        </w:trPr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8ECF0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chanical ventilation, n(%)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6860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(61.2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1C33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(41.7)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BFA9E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A31C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(46.5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236EF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(48.5)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5AA6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778</w:t>
            </w:r>
          </w:p>
        </w:tc>
      </w:tr>
      <w:tr w:rsidR="0022353C" w:rsidRPr="00C55265" w14:paraId="1B969752" w14:textId="77777777" w:rsidTr="0022353C">
        <w:trPr>
          <w:trHeight w:val="334"/>
        </w:trPr>
        <w:tc>
          <w:tcPr>
            <w:tcW w:w="15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BB35909" w14:textId="77777777" w:rsidR="0022353C" w:rsidRPr="00C55265" w:rsidRDefault="0022353C" w:rsidP="0022353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emofiltration, n(%)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6BA2C9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(25.0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E50BDE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(6.7)</w:t>
            </w:r>
          </w:p>
        </w:tc>
        <w:tc>
          <w:tcPr>
            <w:tcW w:w="36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9137CD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6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3016B66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9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8.9)</w:t>
            </w:r>
          </w:p>
        </w:tc>
        <w:tc>
          <w:tcPr>
            <w:tcW w:w="7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25F40F0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(9.9)</w:t>
            </w:r>
          </w:p>
        </w:tc>
        <w:tc>
          <w:tcPr>
            <w:tcW w:w="31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B4B1CA4" w14:textId="77777777" w:rsidR="0022353C" w:rsidRPr="00C55265" w:rsidRDefault="0022353C" w:rsidP="0022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</w:t>
            </w:r>
            <w:r w:rsidRPr="00C5526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.810</w:t>
            </w:r>
          </w:p>
        </w:tc>
      </w:tr>
    </w:tbl>
    <w:p w14:paraId="5A3384A8" w14:textId="612651A6" w:rsidR="00C55265" w:rsidRDefault="00C55265"/>
    <w:p w14:paraId="1A5613F2" w14:textId="43763978" w:rsidR="00C55265" w:rsidRDefault="00C55265"/>
    <w:p w14:paraId="29879B38" w14:textId="3737F157" w:rsidR="00C55265" w:rsidRDefault="00C55265"/>
    <w:p w14:paraId="78326DAB" w14:textId="41A63BDF" w:rsidR="00BB789D" w:rsidRDefault="00BB789D"/>
    <w:p w14:paraId="2153B281" w14:textId="22F3C632" w:rsidR="00BB789D" w:rsidRDefault="00BB789D"/>
    <w:p w14:paraId="7D074301" w14:textId="1AA26B36" w:rsidR="00BB789D" w:rsidRDefault="00BB789D"/>
    <w:p w14:paraId="63F7B52E" w14:textId="30EE9940" w:rsidR="00BB789D" w:rsidRDefault="00BB789D"/>
    <w:p w14:paraId="4C7A0989" w14:textId="00CCAC15" w:rsidR="00BB789D" w:rsidRDefault="00BB789D"/>
    <w:p w14:paraId="46F256E7" w14:textId="4FAD46EA" w:rsidR="00BB789D" w:rsidRDefault="00BB789D"/>
    <w:p w14:paraId="45864E35" w14:textId="4C7320DE" w:rsidR="00BB789D" w:rsidRDefault="00BB789D"/>
    <w:p w14:paraId="77C0C7C7" w14:textId="768B0C78" w:rsidR="00BB789D" w:rsidRDefault="00BB789D">
      <w:r>
        <w:rPr>
          <w:rFonts w:ascii="Times New Roman" w:hAnsi="Times New Roman" w:cs="Times New Roman"/>
          <w:b/>
          <w:bCs/>
          <w:color w:val="000000" w:themeColor="text1"/>
        </w:rPr>
        <w:t xml:space="preserve">Table S4: 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Comparison of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death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3" w:name="_Hlk108886208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between initial infusion time 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≤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>48 hours and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＞</w:t>
      </w:r>
      <w:r>
        <w:rPr>
          <w:rFonts w:ascii="Times New Roman" w:hAnsi="Times New Roman" w:cs="Times New Roman" w:hint="eastAsia"/>
          <w:color w:val="000000" w:themeColor="text1"/>
          <w:sz w:val="20"/>
          <w:szCs w:val="20"/>
        </w:rPr>
        <w:t>4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8 hours </w:t>
      </w:r>
      <w:r w:rsidR="00DC42CE">
        <w:rPr>
          <w:rFonts w:ascii="Times New Roman" w:hAnsi="Times New Roman" w:cs="Times New Roman"/>
          <w:color w:val="000000" w:themeColor="text1"/>
        </w:rPr>
        <w:t xml:space="preserve">for </w:t>
      </w:r>
      <w:r>
        <w:rPr>
          <w:rFonts w:ascii="Times New Roman" w:hAnsi="Times New Roman" w:cs="Times New Roman"/>
          <w:szCs w:val="21"/>
        </w:rPr>
        <w:t>hypoalbuminemia patients with albumin infusion</w:t>
      </w:r>
      <w:r w:rsidR="00DC42CE">
        <w:rPr>
          <w:rFonts w:ascii="Times New Roman" w:hAnsi="Times New Roman" w:cs="Times New Roman"/>
          <w:szCs w:val="21"/>
        </w:rPr>
        <w:t>s</w:t>
      </w:r>
      <w:bookmarkEnd w:id="3"/>
    </w:p>
    <w:tbl>
      <w:tblPr>
        <w:tblpPr w:leftFromText="180" w:rightFromText="180" w:vertAnchor="text" w:horzAnchor="margin" w:tblpY="176"/>
        <w:tblW w:w="4133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75"/>
        <w:gridCol w:w="2201"/>
        <w:gridCol w:w="2090"/>
      </w:tblGrid>
      <w:tr w:rsidR="00C55265" w:rsidRPr="00C55265" w14:paraId="3C1EA0E1" w14:textId="77777777" w:rsidTr="00E355EE">
        <w:trPr>
          <w:trHeight w:val="352"/>
        </w:trPr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C65C71" w14:textId="77777777" w:rsidR="00C55265" w:rsidRPr="00C55265" w:rsidRDefault="00C55265" w:rsidP="00C55265">
            <w:pPr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Outcome: death, n(%)</w:t>
            </w:r>
          </w:p>
        </w:tc>
        <w:tc>
          <w:tcPr>
            <w:tcW w:w="160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D53DCE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SM unadjusted</w:t>
            </w:r>
          </w:p>
        </w:tc>
        <w:tc>
          <w:tcPr>
            <w:tcW w:w="15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B0F11C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b/>
                <w:bCs/>
                <w:color w:val="000000"/>
                <w:szCs w:val="21"/>
              </w:rPr>
              <w:t>PSM adjusted</w:t>
            </w:r>
          </w:p>
        </w:tc>
      </w:tr>
      <w:tr w:rsidR="00C55265" w:rsidRPr="00C55265" w14:paraId="26BD84A3" w14:textId="77777777" w:rsidTr="00E355EE">
        <w:trPr>
          <w:trHeight w:val="352"/>
        </w:trPr>
        <w:tc>
          <w:tcPr>
            <w:tcW w:w="1875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EAC2E" w14:textId="77777777" w:rsidR="00C55265" w:rsidRPr="00C55265" w:rsidRDefault="00C55265" w:rsidP="00C5526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≤</w:t>
            </w: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48 hours</w:t>
            </w:r>
          </w:p>
        </w:tc>
        <w:tc>
          <w:tcPr>
            <w:tcW w:w="1603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F055C1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96(36.9)</w:t>
            </w:r>
          </w:p>
        </w:tc>
        <w:tc>
          <w:tcPr>
            <w:tcW w:w="1522" w:type="pct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16761A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26(25.7)</w:t>
            </w:r>
          </w:p>
        </w:tc>
      </w:tr>
      <w:tr w:rsidR="00C55265" w:rsidRPr="00C55265" w14:paraId="2C554DE6" w14:textId="77777777" w:rsidTr="00E355EE">
        <w:trPr>
          <w:trHeight w:val="352"/>
        </w:trPr>
        <w:tc>
          <w:tcPr>
            <w:tcW w:w="18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9615BD" w14:textId="77777777" w:rsidR="00C55265" w:rsidRPr="00C55265" w:rsidRDefault="00C55265" w:rsidP="00C5526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＞</w:t>
            </w: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48hours</w:t>
            </w:r>
          </w:p>
        </w:tc>
        <w:tc>
          <w:tcPr>
            <w:tcW w:w="16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CCDA29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35(21.5)</w:t>
            </w:r>
          </w:p>
        </w:tc>
        <w:tc>
          <w:tcPr>
            <w:tcW w:w="1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DA4352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9(28.7)</w:t>
            </w:r>
          </w:p>
        </w:tc>
      </w:tr>
      <w:tr w:rsidR="00C55265" w:rsidRPr="00C55265" w14:paraId="7DFDF3D8" w14:textId="77777777" w:rsidTr="00E355EE">
        <w:trPr>
          <w:trHeight w:val="352"/>
        </w:trPr>
        <w:tc>
          <w:tcPr>
            <w:tcW w:w="18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A315E" w14:textId="77777777" w:rsidR="00C55265" w:rsidRPr="00C55265" w:rsidRDefault="00C55265" w:rsidP="00C55265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OR(95%CI)</w:t>
            </w:r>
          </w:p>
        </w:tc>
        <w:tc>
          <w:tcPr>
            <w:tcW w:w="16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4C18F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2.14(1.36-3.36)</w:t>
            </w:r>
          </w:p>
        </w:tc>
        <w:tc>
          <w:tcPr>
            <w:tcW w:w="1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625FB1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0.86(0.46-1.60)</w:t>
            </w:r>
          </w:p>
        </w:tc>
      </w:tr>
      <w:tr w:rsidR="00C55265" w:rsidRPr="00C55265" w14:paraId="2DE04044" w14:textId="77777777" w:rsidTr="00E355EE">
        <w:trPr>
          <w:trHeight w:val="364"/>
        </w:trPr>
        <w:tc>
          <w:tcPr>
            <w:tcW w:w="1875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80B0EA" w14:textId="77777777" w:rsidR="00C55265" w:rsidRPr="00C55265" w:rsidRDefault="00C55265" w:rsidP="00C55265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i/>
                <w:iCs/>
                <w:color w:val="000000"/>
                <w:szCs w:val="21"/>
              </w:rPr>
              <w:t>P</w:t>
            </w:r>
          </w:p>
        </w:tc>
        <w:tc>
          <w:tcPr>
            <w:tcW w:w="160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FB5D4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0.001</w:t>
            </w:r>
          </w:p>
        </w:tc>
        <w:tc>
          <w:tcPr>
            <w:tcW w:w="1522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BF8863" w14:textId="77777777" w:rsidR="00C55265" w:rsidRPr="00C55265" w:rsidRDefault="00C55265" w:rsidP="00C55265">
            <w:pPr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C55265">
              <w:rPr>
                <w:rFonts w:ascii="Times New Roman" w:eastAsia="等线" w:hAnsi="Times New Roman" w:cs="Times New Roman"/>
                <w:color w:val="000000"/>
                <w:szCs w:val="21"/>
              </w:rPr>
              <w:t>0.635</w:t>
            </w:r>
          </w:p>
        </w:tc>
      </w:tr>
    </w:tbl>
    <w:p w14:paraId="3A3CD530" w14:textId="77777777" w:rsidR="00C55265" w:rsidRDefault="00C55265"/>
    <w:sectPr w:rsidR="00C552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徐 慧婷" w:date="2023-05-12T11:13:00Z" w:initials="徐">
    <w:p w14:paraId="1E3198E6" w14:textId="7144DF45" w:rsidR="00F64D99" w:rsidRPr="00F64D99" w:rsidRDefault="00F64D99">
      <w:pPr>
        <w:pStyle w:val="a9"/>
        <w:rPr>
          <w:rFonts w:ascii="Times New Roman" w:hAnsi="Times New Roman" w:cs="Times New Roman"/>
          <w:b/>
          <w:bCs/>
        </w:rPr>
      </w:pPr>
      <w:r>
        <w:rPr>
          <w:rStyle w:val="a8"/>
        </w:rPr>
        <w:annotationRef/>
      </w:r>
      <w:r w:rsidRPr="00F64D99">
        <w:rPr>
          <w:rFonts w:ascii="Times New Roman" w:hAnsi="Times New Roman" w:cs="Times New Roman"/>
          <w:b/>
          <w:bCs/>
        </w:rPr>
        <w:t>This should not be highlighted in red.</w:t>
      </w:r>
    </w:p>
  </w:comment>
  <w:comment w:id="2" w:author="徐 慧婷" w:date="2023-05-12T11:14:00Z" w:initials="徐">
    <w:p w14:paraId="7CF8ED88" w14:textId="0A471DCF" w:rsidR="004C07D7" w:rsidRPr="004C07D7" w:rsidRDefault="004C07D7">
      <w:pPr>
        <w:pStyle w:val="a9"/>
        <w:rPr>
          <w:rFonts w:ascii="Times New Roman" w:hAnsi="Times New Roman" w:cs="Times New Roman"/>
          <w:b/>
          <w:bCs/>
        </w:rPr>
      </w:pPr>
      <w:r>
        <w:rPr>
          <w:rStyle w:val="a8"/>
        </w:rPr>
        <w:annotationRef/>
      </w:r>
      <w:r w:rsidRPr="004C07D7">
        <w:rPr>
          <w:rFonts w:ascii="Times New Roman" w:hAnsi="Times New Roman" w:cs="Times New Roman"/>
          <w:b/>
          <w:bCs/>
        </w:rPr>
        <w:t>This should not be highlighted in red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E3198E6" w15:done="0"/>
  <w15:commentEx w15:paraId="7CF8ED88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89DC0" w16cex:dateUtc="2023-05-12T03:13:00Z"/>
  <w16cex:commentExtensible w16cex:durableId="28089E25" w16cex:dateUtc="2023-05-12T03:1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E3198E6" w16cid:durableId="28089DC0"/>
  <w16cid:commentId w16cid:paraId="7CF8ED88" w16cid:durableId="28089E25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0F383F" w14:textId="77777777" w:rsidR="00F95957" w:rsidRDefault="00F95957" w:rsidP="00C55265">
      <w:r>
        <w:separator/>
      </w:r>
    </w:p>
  </w:endnote>
  <w:endnote w:type="continuationSeparator" w:id="0">
    <w:p w14:paraId="044F64DA" w14:textId="77777777" w:rsidR="00F95957" w:rsidRDefault="00F95957" w:rsidP="00C55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C96A3C" w14:textId="77777777" w:rsidR="00F95957" w:rsidRDefault="00F95957" w:rsidP="00C55265">
      <w:r>
        <w:separator/>
      </w:r>
    </w:p>
  </w:footnote>
  <w:footnote w:type="continuationSeparator" w:id="0">
    <w:p w14:paraId="58A3D10A" w14:textId="77777777" w:rsidR="00F95957" w:rsidRDefault="00F95957" w:rsidP="00C5526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徐 慧婷">
    <w15:presenceInfo w15:providerId="Windows Live" w15:userId="568aaf4dddb5c58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265"/>
    <w:rsid w:val="001F1A54"/>
    <w:rsid w:val="0022353C"/>
    <w:rsid w:val="00244236"/>
    <w:rsid w:val="003A5581"/>
    <w:rsid w:val="00491077"/>
    <w:rsid w:val="004C07D7"/>
    <w:rsid w:val="005610D1"/>
    <w:rsid w:val="00624262"/>
    <w:rsid w:val="006D2759"/>
    <w:rsid w:val="0072189E"/>
    <w:rsid w:val="00772D29"/>
    <w:rsid w:val="0079599F"/>
    <w:rsid w:val="00875BDA"/>
    <w:rsid w:val="008B598D"/>
    <w:rsid w:val="008B68A8"/>
    <w:rsid w:val="009162FB"/>
    <w:rsid w:val="009F1C8D"/>
    <w:rsid w:val="00BB789D"/>
    <w:rsid w:val="00C55265"/>
    <w:rsid w:val="00C947A7"/>
    <w:rsid w:val="00D231F7"/>
    <w:rsid w:val="00D85EF3"/>
    <w:rsid w:val="00D94576"/>
    <w:rsid w:val="00DC42CE"/>
    <w:rsid w:val="00E3707D"/>
    <w:rsid w:val="00F53509"/>
    <w:rsid w:val="00F56E6D"/>
    <w:rsid w:val="00F64D99"/>
    <w:rsid w:val="00F841D6"/>
    <w:rsid w:val="00F95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49737D"/>
  <w15:chartTrackingRefBased/>
  <w15:docId w15:val="{31B1FEAF-A156-4877-9FA7-17F92168E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F56E6D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E370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707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70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707D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F64D99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64D99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64D99"/>
  </w:style>
  <w:style w:type="paragraph" w:styleId="ab">
    <w:name w:val="annotation subject"/>
    <w:basedOn w:val="a9"/>
    <w:next w:val="a9"/>
    <w:link w:val="ac"/>
    <w:uiPriority w:val="99"/>
    <w:semiHidden/>
    <w:unhideWhenUsed/>
    <w:rsid w:val="00F64D99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64D9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4</Pages>
  <Words>724</Words>
  <Characters>4130</Characters>
  <Application>Microsoft Office Word</Application>
  <DocSecurity>0</DocSecurity>
  <Lines>34</Lines>
  <Paragraphs>9</Paragraphs>
  <ScaleCrop>false</ScaleCrop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徐 慧婷</dc:creator>
  <cp:keywords/>
  <dc:description/>
  <cp:lastModifiedBy>徐 慧婷</cp:lastModifiedBy>
  <cp:revision>13</cp:revision>
  <dcterms:created xsi:type="dcterms:W3CDTF">2022-07-15T17:39:00Z</dcterms:created>
  <dcterms:modified xsi:type="dcterms:W3CDTF">2023-05-12T03:15:00Z</dcterms:modified>
</cp:coreProperties>
</file>